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1FB" w:rsidRDefault="00F80788" w:rsidP="00A151FB">
      <w:pPr>
        <w:jc w:val="both"/>
      </w:pPr>
      <w:r>
        <w:rPr>
          <w:noProof/>
          <w:lang w:eastAsia="en-IN" w:bidi="ar-SA"/>
        </w:rPr>
        <w:drawing>
          <wp:anchor distT="0" distB="0" distL="114300" distR="114300" simplePos="0" relativeHeight="251659264" behindDoc="0" locked="0" layoutInCell="1" allowOverlap="1" wp14:anchorId="24D0F2F5" wp14:editId="7F056DCE">
            <wp:simplePos x="0" y="0"/>
            <wp:positionH relativeFrom="margin">
              <wp:posOffset>372110</wp:posOffset>
            </wp:positionH>
            <wp:positionV relativeFrom="paragraph">
              <wp:posOffset>-255270</wp:posOffset>
            </wp:positionV>
            <wp:extent cx="5506720" cy="3056890"/>
            <wp:effectExtent l="0" t="0" r="0" b="0"/>
            <wp:wrapThrough wrapText="bothSides">
              <wp:wrapPolygon edited="0">
                <wp:start x="2316" y="2961"/>
                <wp:lineTo x="2316" y="3904"/>
                <wp:lineTo x="8369" y="5384"/>
                <wp:lineTo x="2391" y="5384"/>
                <wp:lineTo x="2466" y="6730"/>
                <wp:lineTo x="16065" y="7538"/>
                <wp:lineTo x="3138" y="7673"/>
                <wp:lineTo x="1494" y="7942"/>
                <wp:lineTo x="1569" y="9692"/>
                <wp:lineTo x="1270" y="9961"/>
                <wp:lineTo x="1345" y="11442"/>
                <wp:lineTo x="2615" y="12115"/>
                <wp:lineTo x="2615" y="12922"/>
                <wp:lineTo x="8593" y="13999"/>
                <wp:lineTo x="2690" y="14403"/>
                <wp:lineTo x="2690" y="15211"/>
                <wp:lineTo x="8593" y="16153"/>
                <wp:lineTo x="2914" y="16691"/>
                <wp:lineTo x="2839" y="17230"/>
                <wp:lineTo x="3363" y="18307"/>
                <wp:lineTo x="3363" y="18576"/>
                <wp:lineTo x="8070" y="20460"/>
                <wp:lineTo x="8593" y="20460"/>
                <wp:lineTo x="8593" y="21403"/>
                <wp:lineTo x="20175" y="21403"/>
                <wp:lineTo x="20175" y="18307"/>
                <wp:lineTo x="21520" y="16287"/>
                <wp:lineTo x="21520" y="14268"/>
                <wp:lineTo x="20175" y="13999"/>
                <wp:lineTo x="20175" y="11845"/>
                <wp:lineTo x="21072" y="11845"/>
                <wp:lineTo x="21072" y="11172"/>
                <wp:lineTo x="20175" y="9692"/>
                <wp:lineTo x="20549" y="7134"/>
                <wp:lineTo x="18756" y="6730"/>
                <wp:lineTo x="10685" y="5384"/>
                <wp:lineTo x="3288" y="2961"/>
                <wp:lineTo x="2316" y="2961"/>
              </wp:wrapPolygon>
            </wp:wrapThrough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151FB">
        <w:tab/>
      </w:r>
      <w:r w:rsidR="00A151FB">
        <w:tab/>
      </w:r>
      <w:r w:rsidR="00A151FB">
        <w:tab/>
      </w:r>
      <w:bookmarkStart w:id="0" w:name="_GoBack"/>
      <w:bookmarkEnd w:id="0"/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  <w:r w:rsidR="00A151FB">
        <w:tab/>
      </w:r>
    </w:p>
    <w:p w:rsidR="00A151FB" w:rsidRDefault="00A151FB" w:rsidP="00A151F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Pr="008816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. </w:t>
      </w:r>
      <w:proofErr w:type="gramStart"/>
      <w:r>
        <w:rPr>
          <w:rFonts w:ascii="Times New Roman" w:hAnsi="Times New Roman" w:cs="Times New Roman"/>
          <w:sz w:val="24"/>
          <w:szCs w:val="24"/>
        </w:rPr>
        <w:t>Linear model of PBZ degradation by strain M6.</w:t>
      </w:r>
      <w:proofErr w:type="gramEnd"/>
    </w:p>
    <w:p w:rsidR="0055499D" w:rsidRDefault="0055499D"/>
    <w:sectPr w:rsidR="00554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3F0"/>
    <w:rsid w:val="00145BAD"/>
    <w:rsid w:val="004003F0"/>
    <w:rsid w:val="0055499D"/>
    <w:rsid w:val="00A151FB"/>
    <w:rsid w:val="00F8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1FB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1FB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p\Desktop\Klebsiella%20manuscript\Biodegradation%20kinetics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975023244326931"/>
          <c:y val="0.16712966446290184"/>
          <c:w val="0.52553477690288719"/>
          <c:h val="0.6290970399533392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C$19</c:f>
              <c:strCache>
                <c:ptCount val="1"/>
                <c:pt idx="0">
                  <c:v>% degradation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rgbClr val="0070C0"/>
              </a:solidFill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3140859352869812"/>
                  <c:y val="-0.38579275127539869"/>
                </c:manualLayout>
              </c:layout>
              <c:tx>
                <c:rich>
                  <a:bodyPr/>
                  <a:lstStyle/>
                  <a:p>
                    <a:pPr>
                      <a:defRPr sz="900"/>
                    </a:pPr>
                    <a:r>
                      <a:rPr lang="en-US" sz="900" b="0" baseline="0">
                        <a:latin typeface="Times New Roman" pitchFamily="18" charset="0"/>
                        <a:cs typeface="Times New Roman" pitchFamily="18" charset="0"/>
                      </a:rPr>
                      <a:t>y = -10.475x + 94.575
R² = 0.997</a:t>
                    </a:r>
                    <a:endParaRPr lang="en-US" sz="900" b="0">
                      <a:latin typeface="Times New Roman" pitchFamily="18" charset="0"/>
                      <a:cs typeface="Times New Roman" pitchFamily="18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Sheet1!$B$20:$B$23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</c:numCache>
            </c:numRef>
          </c:xVal>
          <c:yVal>
            <c:numRef>
              <c:f>Sheet1!$C$20:$C$23</c:f>
              <c:numCache>
                <c:formatCode>General</c:formatCode>
                <c:ptCount val="4"/>
                <c:pt idx="0">
                  <c:v>95.775000000000006</c:v>
                </c:pt>
                <c:pt idx="1">
                  <c:v>62.050000000000011</c:v>
                </c:pt>
                <c:pt idx="2">
                  <c:v>30.32500000000001</c:v>
                </c:pt>
                <c:pt idx="3">
                  <c:v>1.600000000000008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6208256"/>
        <c:axId val="256210432"/>
      </c:scatterChart>
      <c:valAx>
        <c:axId val="256208256"/>
        <c:scaling>
          <c:orientation val="minMax"/>
        </c:scaling>
        <c:delete val="0"/>
        <c:axPos val="b"/>
        <c:minorGridlines/>
        <c:title>
          <c:tx>
            <c:rich>
              <a:bodyPr/>
              <a:lstStyle/>
              <a:p>
                <a:pPr>
                  <a:defRPr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IN" b="0">
                    <a:latin typeface="Times New Roman" pitchFamily="18" charset="0"/>
                    <a:cs typeface="Times New Roman" pitchFamily="18" charset="0"/>
                  </a:rPr>
                  <a:t>days</a:t>
                </a:r>
              </a:p>
            </c:rich>
          </c:tx>
          <c:layout>
            <c:manualLayout>
              <c:xMode val="edge"/>
              <c:yMode val="edge"/>
              <c:x val="0.4044618211930151"/>
              <c:y val="0.8814572981036281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56210432"/>
        <c:crosses val="autoZero"/>
        <c:crossBetween val="midCat"/>
        <c:majorUnit val="2"/>
      </c:valAx>
      <c:valAx>
        <c:axId val="256210432"/>
        <c:scaling>
          <c:orientation val="minMax"/>
          <c:max val="120"/>
          <c:min val="0"/>
        </c:scaling>
        <c:delete val="0"/>
        <c:axPos val="l"/>
        <c:majorGridlines/>
        <c:minorGridlines/>
        <c:title>
          <c:tx>
            <c:rich>
              <a:bodyPr/>
              <a:lstStyle/>
              <a:p>
                <a:pPr algn="l">
                  <a:defRPr sz="1000" b="0"/>
                </a:pPr>
                <a:r>
                  <a:rPr lang="en-IN" sz="1000" b="0" i="1">
                    <a:latin typeface="Times New Roman" pitchFamily="18" charset="0"/>
                    <a:cs typeface="Times New Roman" pitchFamily="18" charset="0"/>
                  </a:rPr>
                  <a:t>Log</a:t>
                </a:r>
                <a:r>
                  <a:rPr lang="en-IN" sz="1000" b="0" i="1" baseline="-25000">
                    <a:latin typeface="Times New Roman" pitchFamily="18" charset="0"/>
                    <a:cs typeface="Times New Roman" pitchFamily="18" charset="0"/>
                  </a:rPr>
                  <a:t>-kt</a:t>
                </a:r>
                <a:endParaRPr lang="en-IN" sz="1000" b="0" baseline="-250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6.0185010314670079E-2"/>
              <c:y val="0.4222886659317149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56208256"/>
        <c:crosses val="autoZero"/>
        <c:crossBetween val="midCat"/>
        <c:majorUnit val="20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1282378621030307"/>
          <c:y val="0.43360834050292946"/>
          <c:w val="0.27607250777232184"/>
          <c:h val="0.12929790026246718"/>
        </c:manualLayout>
      </c:layout>
      <c:overlay val="0"/>
      <c:txPr>
        <a:bodyPr/>
        <a:lstStyle/>
        <a:p>
          <a:pPr>
            <a:defRPr sz="9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8</Characters>
  <Application>Microsoft Office Word</Application>
  <DocSecurity>0</DocSecurity>
  <Lines>1</Lines>
  <Paragraphs>1</Paragraphs>
  <ScaleCrop>false</ScaleCrop>
  <Company>HP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1-12-03T07:25:00Z</dcterms:created>
  <dcterms:modified xsi:type="dcterms:W3CDTF">2021-12-03T07:30:00Z</dcterms:modified>
</cp:coreProperties>
</file>